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C17F7" w14:textId="5869763D" w:rsidR="00CC495C" w:rsidRPr="00CC495C" w:rsidRDefault="00894132" w:rsidP="00CC495C">
      <w:pPr>
        <w:spacing w:line="48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906DBD">
        <w:rPr>
          <w:rFonts w:ascii="Times New Roman" w:hAnsi="Times New Roman" w:cs="Times New Roman" w:hint="eastAsia"/>
          <w:szCs w:val="21"/>
        </w:rPr>
        <w:t>T</w:t>
      </w:r>
      <w:r w:rsidR="00906DBD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6</w:t>
      </w:r>
      <w:r w:rsidR="00906DBD">
        <w:rPr>
          <w:rFonts w:ascii="Times New Roman" w:hAnsi="Times New Roman" w:cs="Times New Roman"/>
          <w:szCs w:val="21"/>
        </w:rPr>
        <w:t xml:space="preserve"> Association of </w:t>
      </w:r>
      <w:r w:rsidR="00A52B2E">
        <w:rPr>
          <w:rFonts w:ascii="Times New Roman" w:hAnsi="Times New Roman" w:cs="Times New Roman"/>
          <w:szCs w:val="21"/>
        </w:rPr>
        <w:t>phenogroups</w:t>
      </w:r>
      <w:r>
        <w:rPr>
          <w:rFonts w:ascii="Times New Roman" w:hAnsi="Times New Roman" w:cs="Times New Roman"/>
          <w:szCs w:val="21"/>
        </w:rPr>
        <w:t xml:space="preserve"> </w:t>
      </w:r>
      <w:r w:rsidR="00906DBD">
        <w:rPr>
          <w:rFonts w:ascii="Times New Roman" w:hAnsi="Times New Roman" w:cs="Times New Roman"/>
          <w:szCs w:val="21"/>
        </w:rPr>
        <w:t>groups with cardiac events on Cox proportional hazards analysis</w:t>
      </w:r>
      <w:r w:rsidR="00A52B2E">
        <w:rPr>
          <w:rFonts w:ascii="Times New Roman" w:hAnsi="Times New Roman" w:cs="Times New Roman"/>
          <w:szCs w:val="21"/>
        </w:rPr>
        <w:t xml:space="preserve"> for validation </w:t>
      </w:r>
      <w:r w:rsidR="00137FBF">
        <w:rPr>
          <w:rFonts w:ascii="Times New Roman" w:hAnsi="Times New Roman" w:cs="Times New Roman"/>
          <w:szCs w:val="21"/>
        </w:rPr>
        <w:t>data</w:t>
      </w:r>
    </w:p>
    <w:p w14:paraId="64388A40" w14:textId="77777777" w:rsidR="00CC495C" w:rsidRPr="00A52B2E" w:rsidRDefault="00CC495C" w:rsidP="00CC495C">
      <w:pPr>
        <w:spacing w:line="480" w:lineRule="exact"/>
        <w:rPr>
          <w:rFonts w:ascii="Times New Roman" w:hAnsi="Times New Roman" w:cs="Times New Roman"/>
          <w:szCs w:val="21"/>
        </w:rPr>
      </w:pPr>
    </w:p>
    <w:tbl>
      <w:tblPr>
        <w:tblStyle w:val="a3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4"/>
        <w:gridCol w:w="1844"/>
        <w:gridCol w:w="1844"/>
        <w:gridCol w:w="1844"/>
      </w:tblGrid>
      <w:tr w:rsidR="00343CB2" w:rsidRPr="00CC495C" w14:paraId="1A11F307" w14:textId="6FDC66FA" w:rsidTr="00965B61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CF8EA5E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443FE21" w14:textId="7AAF896C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 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F78F3A2" w14:textId="6C1A33EB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 2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E2757CF" w14:textId="50B393D4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 3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6605E63" w14:textId="7749F414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 4</w:t>
            </w:r>
          </w:p>
        </w:tc>
      </w:tr>
      <w:tr w:rsidR="00343CB2" w:rsidRPr="00CC495C" w14:paraId="765D7DE5" w14:textId="1BD2121C" w:rsidTr="00965B61">
        <w:tc>
          <w:tcPr>
            <w:tcW w:w="3114" w:type="dxa"/>
            <w:tcBorders>
              <w:top w:val="single" w:sz="4" w:space="0" w:color="auto"/>
            </w:tcBorders>
          </w:tcPr>
          <w:p w14:paraId="3DA51F12" w14:textId="5AEE8348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 w:rsidRPr="00CC495C">
              <w:rPr>
                <w:rFonts w:ascii="Times New Roman" w:hAnsi="Times New Roman" w:cs="Times New Roman"/>
                <w:szCs w:val="21"/>
              </w:rPr>
              <w:t>Unadjusted HR (95% CI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2A5D2FB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E9B87B4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FB1D7CA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4B0313C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3CB2" w:rsidRPr="00CC495C" w14:paraId="3670A3E2" w14:textId="50FC73E8" w:rsidTr="00965B61">
        <w:tc>
          <w:tcPr>
            <w:tcW w:w="3114" w:type="dxa"/>
          </w:tcPr>
          <w:p w14:paraId="7BB3B5BF" w14:textId="422BEB30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events</w:t>
            </w:r>
          </w:p>
        </w:tc>
        <w:tc>
          <w:tcPr>
            <w:tcW w:w="1844" w:type="dxa"/>
          </w:tcPr>
          <w:p w14:paraId="38504E75" w14:textId="6409583D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44" w:type="dxa"/>
          </w:tcPr>
          <w:p w14:paraId="7BDEB1E5" w14:textId="631ED874" w:rsidR="00343CB2" w:rsidRPr="00CC495C" w:rsidRDefault="00CE3888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</w:t>
            </w:r>
            <w:r w:rsidR="00965B6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  <w:r w:rsidR="00965B61">
              <w:rPr>
                <w:rFonts w:ascii="Times New Roman" w:hAnsi="Times New Roman" w:cs="Times New Roman"/>
                <w:szCs w:val="21"/>
              </w:rPr>
              <w:t>-12)</w:t>
            </w:r>
            <w:r w:rsidRPr="00CE3888">
              <w:rPr>
                <w:rFonts w:ascii="游明朝" w:eastAsia="游明朝" w:hAnsi="游明朝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844" w:type="dxa"/>
          </w:tcPr>
          <w:p w14:paraId="295BA4C4" w14:textId="36B6BDA1" w:rsidR="00343CB2" w:rsidRPr="00CC495C" w:rsidRDefault="001C1E1D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02D3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F02D3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F02D3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F02D3A">
              <w:rPr>
                <w:rFonts w:ascii="游明朝" w:eastAsia="游明朝" w:hAnsi="游明朝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844" w:type="dxa"/>
          </w:tcPr>
          <w:p w14:paraId="3BCCAF5F" w14:textId="353A9AF9" w:rsidR="00343CB2" w:rsidRPr="00CC495C" w:rsidRDefault="0023481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FB091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1</w:t>
            </w:r>
            <w:r w:rsidR="00FB091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FB091C">
              <w:rPr>
                <w:rFonts w:ascii="Times New Roman" w:hAnsi="Times New Roman" w:cs="Times New Roman"/>
                <w:szCs w:val="21"/>
              </w:rPr>
              <w:t>)</w:t>
            </w:r>
            <w:r w:rsidR="00FB091C">
              <w:rPr>
                <w:rFonts w:ascii="游明朝" w:eastAsia="游明朝" w:hAnsi="游明朝" w:cs="Times New Roman" w:hint="eastAsia"/>
                <w:szCs w:val="21"/>
              </w:rPr>
              <w:t>‡</w:t>
            </w:r>
          </w:p>
        </w:tc>
      </w:tr>
      <w:tr w:rsidR="00343CB2" w:rsidRPr="00CC495C" w14:paraId="0F8A50A7" w14:textId="4FD5749B" w:rsidTr="00505CC2">
        <w:tc>
          <w:tcPr>
            <w:tcW w:w="3114" w:type="dxa"/>
          </w:tcPr>
          <w:p w14:paraId="1A4BDCD0" w14:textId="0E6ACB64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adjusted model HR (95% CI)</w:t>
            </w:r>
          </w:p>
        </w:tc>
        <w:tc>
          <w:tcPr>
            <w:tcW w:w="1844" w:type="dxa"/>
          </w:tcPr>
          <w:p w14:paraId="6B62C484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4719FB8E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4AD45D50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500CA106" w14:textId="77777777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3CB2" w:rsidRPr="00CC495C" w14:paraId="28BCB634" w14:textId="2658B956" w:rsidTr="00505CC2">
        <w:tc>
          <w:tcPr>
            <w:tcW w:w="3114" w:type="dxa"/>
            <w:tcBorders>
              <w:bottom w:val="single" w:sz="4" w:space="0" w:color="auto"/>
            </w:tcBorders>
          </w:tcPr>
          <w:p w14:paraId="4844D89B" w14:textId="3F2810D5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events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4368628" w14:textId="6E28B780" w:rsidR="00343CB2" w:rsidRPr="00CC495C" w:rsidRDefault="00343CB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AC569D3" w14:textId="386396A7" w:rsidR="00343CB2" w:rsidRPr="00CC495C" w:rsidRDefault="00CE3888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</w:t>
            </w:r>
            <w:r w:rsidR="00965B61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65B61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965B61">
              <w:rPr>
                <w:rFonts w:ascii="Times New Roman" w:hAnsi="Times New Roman" w:cs="Times New Roman"/>
                <w:szCs w:val="21"/>
              </w:rPr>
              <w:t>)</w:t>
            </w:r>
            <w:r w:rsidRPr="00CE3888">
              <w:rPr>
                <w:rFonts w:ascii="游明朝" w:eastAsia="游明朝" w:hAnsi="游明朝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2798D75" w14:textId="55471F63" w:rsidR="00343CB2" w:rsidRPr="00CC495C" w:rsidRDefault="001C1E1D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02D3A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1.1-</w:t>
            </w:r>
            <w:r w:rsidR="00F02D3A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F02D3A">
              <w:rPr>
                <w:rFonts w:ascii="游明朝" w:eastAsia="游明朝" w:hAnsi="游明朝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C349820" w14:textId="51C9A723" w:rsidR="00343CB2" w:rsidRPr="00CC495C" w:rsidRDefault="00FB091C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3481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812">
              <w:rPr>
                <w:rFonts w:ascii="Times New Roman" w:hAnsi="Times New Roman" w:cs="Times New Roman"/>
                <w:szCs w:val="21"/>
              </w:rPr>
              <w:t>5.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234812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游明朝" w:eastAsia="游明朝" w:hAnsi="游明朝" w:cs="Times New Roman" w:hint="eastAsia"/>
                <w:szCs w:val="21"/>
              </w:rPr>
              <w:t>‡</w:t>
            </w:r>
          </w:p>
        </w:tc>
      </w:tr>
      <w:tr w:rsidR="00505CC2" w:rsidRPr="00CC495C" w14:paraId="6CDC738B" w14:textId="77777777" w:rsidTr="00505CC2">
        <w:tc>
          <w:tcPr>
            <w:tcW w:w="3114" w:type="dxa"/>
            <w:tcBorders>
              <w:top w:val="single" w:sz="4" w:space="0" w:color="auto"/>
            </w:tcBorders>
          </w:tcPr>
          <w:p w14:paraId="49BC413B" w14:textId="0F1DF115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adjusted HR (95% CI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61F426F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844798A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5F7551C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C88F2EE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CC2" w:rsidRPr="00CC495C" w14:paraId="622DA31C" w14:textId="77777777" w:rsidTr="00505CC2">
        <w:tc>
          <w:tcPr>
            <w:tcW w:w="3114" w:type="dxa"/>
          </w:tcPr>
          <w:p w14:paraId="3AB1C8FD" w14:textId="7508CE1F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events</w:t>
            </w:r>
          </w:p>
        </w:tc>
        <w:tc>
          <w:tcPr>
            <w:tcW w:w="1844" w:type="dxa"/>
          </w:tcPr>
          <w:p w14:paraId="51786FF2" w14:textId="6DD87312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4" w:type="dxa"/>
          </w:tcPr>
          <w:p w14:paraId="146B6F2F" w14:textId="146F3444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44" w:type="dxa"/>
          </w:tcPr>
          <w:p w14:paraId="7895107F" w14:textId="60C8439A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426CE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0.3-</w:t>
            </w:r>
            <w:r w:rsidR="005426CE"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4" w:type="dxa"/>
          </w:tcPr>
          <w:p w14:paraId="09A6E1B5" w14:textId="262B5F04" w:rsidR="00505CC2" w:rsidRDefault="0097603A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</w:t>
            </w:r>
            <w:r w:rsidR="00505CC2">
              <w:rPr>
                <w:rFonts w:ascii="Times New Roman" w:hAnsi="Times New Roman" w:cs="Times New Roman"/>
                <w:szCs w:val="21"/>
              </w:rPr>
              <w:t xml:space="preserve"> (2.2-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505CC2">
              <w:rPr>
                <w:rFonts w:ascii="Times New Roman" w:hAnsi="Times New Roman" w:cs="Times New Roman"/>
                <w:szCs w:val="21"/>
              </w:rPr>
              <w:t>)</w:t>
            </w:r>
            <w:r w:rsidR="00505CC2">
              <w:rPr>
                <w:rFonts w:ascii="游明朝" w:eastAsia="游明朝" w:hAnsi="游明朝" w:cs="Times New Roman" w:hint="eastAsia"/>
                <w:szCs w:val="21"/>
              </w:rPr>
              <w:t>‡</w:t>
            </w:r>
          </w:p>
        </w:tc>
      </w:tr>
      <w:tr w:rsidR="00505CC2" w:rsidRPr="00CC495C" w14:paraId="74834032" w14:textId="77777777" w:rsidTr="00505CC2">
        <w:tc>
          <w:tcPr>
            <w:tcW w:w="3114" w:type="dxa"/>
          </w:tcPr>
          <w:p w14:paraId="628A34EE" w14:textId="7D18901D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adjusted model HR (95% CI)</w:t>
            </w:r>
          </w:p>
        </w:tc>
        <w:tc>
          <w:tcPr>
            <w:tcW w:w="1844" w:type="dxa"/>
          </w:tcPr>
          <w:p w14:paraId="6B1D6FF1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635C5674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686D7B2D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4B1B61C9" w14:textId="77777777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CC2" w:rsidRPr="00CC495C" w14:paraId="0A7B85F0" w14:textId="77777777" w:rsidTr="00505CC2">
        <w:tc>
          <w:tcPr>
            <w:tcW w:w="3114" w:type="dxa"/>
            <w:tcBorders>
              <w:bottom w:val="single" w:sz="4" w:space="0" w:color="auto"/>
            </w:tcBorders>
          </w:tcPr>
          <w:p w14:paraId="4CE1A00B" w14:textId="6DAACDD3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events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6C5B3D8" w14:textId="4CA71070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699123E2" w14:textId="4C0F7A6E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01A7AB5" w14:textId="449F5578" w:rsidR="00505CC2" w:rsidRDefault="00505CC2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426CE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0.3-</w:t>
            </w:r>
            <w:r w:rsidR="005426CE">
              <w:rPr>
                <w:rFonts w:ascii="Times New Roman" w:hAnsi="Times New Roman" w:cs="Times New Roman"/>
                <w:szCs w:val="21"/>
              </w:rPr>
              <w:t>2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2E230EC" w14:textId="3B94270E" w:rsidR="00505CC2" w:rsidRDefault="007F32FB" w:rsidP="00CC495C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</w:t>
            </w:r>
            <w:r w:rsidR="00505CC2">
              <w:rPr>
                <w:rFonts w:ascii="Times New Roman" w:hAnsi="Times New Roman" w:cs="Times New Roman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05CC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05CC2">
              <w:rPr>
                <w:rFonts w:ascii="Times New Roman" w:hAnsi="Times New Roman" w:cs="Times New Roman"/>
                <w:szCs w:val="21"/>
              </w:rPr>
              <w:t>)</w:t>
            </w:r>
            <w:r w:rsidR="00505CC2">
              <w:rPr>
                <w:rFonts w:ascii="游明朝" w:eastAsia="游明朝" w:hAnsi="游明朝" w:cs="Times New Roman" w:hint="eastAsia"/>
                <w:szCs w:val="21"/>
              </w:rPr>
              <w:t>‡</w:t>
            </w:r>
          </w:p>
        </w:tc>
      </w:tr>
      <w:tr w:rsidR="00505CC2" w:rsidRPr="00CC495C" w14:paraId="78868C30" w14:textId="77777777" w:rsidTr="00505CC2">
        <w:tc>
          <w:tcPr>
            <w:tcW w:w="3114" w:type="dxa"/>
            <w:tcBorders>
              <w:top w:val="single" w:sz="4" w:space="0" w:color="auto"/>
            </w:tcBorders>
          </w:tcPr>
          <w:p w14:paraId="1973819D" w14:textId="26BE2BDD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 w:rsidRPr="00CC495C">
              <w:rPr>
                <w:rFonts w:ascii="Times New Roman" w:hAnsi="Times New Roman" w:cs="Times New Roman"/>
                <w:szCs w:val="21"/>
              </w:rPr>
              <w:t>Unadjusted HR (95% CI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7F402299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A7C3B1F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AF4F1B2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1E926E9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CC2" w:rsidRPr="00CC495C" w14:paraId="0FE15D93" w14:textId="77777777" w:rsidTr="00505CC2">
        <w:tc>
          <w:tcPr>
            <w:tcW w:w="3114" w:type="dxa"/>
          </w:tcPr>
          <w:p w14:paraId="5CDAB81E" w14:textId="68A574F4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events</w:t>
            </w:r>
          </w:p>
        </w:tc>
        <w:tc>
          <w:tcPr>
            <w:tcW w:w="1844" w:type="dxa"/>
          </w:tcPr>
          <w:p w14:paraId="4DD63DD9" w14:textId="6EEB52C3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4" w:type="dxa"/>
          </w:tcPr>
          <w:p w14:paraId="2F0F9DB4" w14:textId="54D2EF8F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4" w:type="dxa"/>
          </w:tcPr>
          <w:p w14:paraId="0521BD23" w14:textId="7B622CDD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44" w:type="dxa"/>
          </w:tcPr>
          <w:p w14:paraId="7A61AAC6" w14:textId="5B9B9C3B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 (2.</w:t>
            </w:r>
            <w:r w:rsidR="002544D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2544DE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游明朝" w:eastAsia="游明朝" w:hAnsi="游明朝" w:cs="Times New Roman" w:hint="eastAsia"/>
                <w:szCs w:val="21"/>
              </w:rPr>
              <w:t>‡</w:t>
            </w:r>
          </w:p>
        </w:tc>
      </w:tr>
      <w:tr w:rsidR="00505CC2" w:rsidRPr="00CC495C" w14:paraId="708F5FAB" w14:textId="77777777" w:rsidTr="00505CC2">
        <w:tc>
          <w:tcPr>
            <w:tcW w:w="3114" w:type="dxa"/>
          </w:tcPr>
          <w:p w14:paraId="01DF0D3F" w14:textId="2E84B345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adjusted model HR (95% CI)</w:t>
            </w:r>
          </w:p>
        </w:tc>
        <w:tc>
          <w:tcPr>
            <w:tcW w:w="1844" w:type="dxa"/>
          </w:tcPr>
          <w:p w14:paraId="650BEC7F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157CB057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6B85A8CF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14:paraId="01A9F7AD" w14:textId="77777777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CC2" w:rsidRPr="00CC495C" w14:paraId="1B7BAD45" w14:textId="77777777" w:rsidTr="00505CC2">
        <w:tc>
          <w:tcPr>
            <w:tcW w:w="3114" w:type="dxa"/>
            <w:tcBorders>
              <w:bottom w:val="single" w:sz="4" w:space="0" w:color="auto"/>
            </w:tcBorders>
          </w:tcPr>
          <w:p w14:paraId="199D5B02" w14:textId="33DE36DC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diac events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44B91F3D" w14:textId="3B3D305E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CF033E4" w14:textId="357563CF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7603654D" w14:textId="028BB7A9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7B523301" w14:textId="3E87A2C1" w:rsidR="00505CC2" w:rsidRDefault="00505CC2" w:rsidP="00505CC2">
            <w:pPr>
              <w:spacing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2544DE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1.9-1</w:t>
            </w:r>
            <w:r w:rsidR="002544D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2544DE" w:rsidRPr="002544DE">
              <w:rPr>
                <w:rFonts w:ascii="游明朝" w:eastAsia="游明朝" w:hAnsi="游明朝" w:cs="Times New Roman" w:hint="eastAsia"/>
                <w:szCs w:val="21"/>
                <w:vertAlign w:val="superscript"/>
              </w:rPr>
              <w:t>†</w:t>
            </w:r>
          </w:p>
        </w:tc>
      </w:tr>
    </w:tbl>
    <w:p w14:paraId="2EBCD4CA" w14:textId="130A7226" w:rsidR="002F6B74" w:rsidRPr="00CC495C" w:rsidRDefault="00906DBD" w:rsidP="00CC495C">
      <w:pPr>
        <w:spacing w:line="48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I, confidence interval; HR, hazard ratio. </w:t>
      </w:r>
      <w:r>
        <w:rPr>
          <w:rFonts w:ascii="游明朝" w:eastAsia="游明朝" w:hAnsi="游明朝" w:cs="Times New Roman" w:hint="eastAsia"/>
          <w:szCs w:val="21"/>
        </w:rPr>
        <w:t>※</w:t>
      </w:r>
      <w:r>
        <w:rPr>
          <w:rFonts w:ascii="游明朝" w:eastAsia="游明朝" w:hAnsi="游明朝" w:cs="Times New Roman"/>
          <w:szCs w:val="21"/>
        </w:rPr>
        <w:t xml:space="preserve">p&lt;0.05; </w:t>
      </w:r>
      <w:r>
        <w:rPr>
          <w:rFonts w:ascii="游明朝" w:eastAsia="游明朝" w:hAnsi="游明朝" w:cs="Times New Roman" w:hint="eastAsia"/>
          <w:szCs w:val="21"/>
        </w:rPr>
        <w:t>†p</w:t>
      </w:r>
      <w:r>
        <w:rPr>
          <w:rFonts w:ascii="游明朝" w:eastAsia="游明朝" w:hAnsi="游明朝" w:cs="Times New Roman"/>
          <w:szCs w:val="21"/>
        </w:rPr>
        <w:t xml:space="preserve">&lt;0.01; </w:t>
      </w:r>
      <w:r>
        <w:rPr>
          <w:rFonts w:ascii="游明朝" w:eastAsia="游明朝" w:hAnsi="游明朝" w:cs="Times New Roman" w:hint="eastAsia"/>
          <w:szCs w:val="21"/>
        </w:rPr>
        <w:t>‡p</w:t>
      </w:r>
      <w:r>
        <w:rPr>
          <w:rFonts w:ascii="游明朝" w:eastAsia="游明朝" w:hAnsi="游明朝" w:cs="Times New Roman"/>
          <w:szCs w:val="21"/>
        </w:rPr>
        <w:t>&lt;0.001</w:t>
      </w:r>
    </w:p>
    <w:sectPr w:rsidR="002F6B74" w:rsidRPr="00CC495C" w:rsidSect="00CC495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9BF335" w14:textId="77777777" w:rsidR="00E95397" w:rsidRDefault="00E95397" w:rsidP="00E95397">
      <w:r>
        <w:separator/>
      </w:r>
    </w:p>
  </w:endnote>
  <w:endnote w:type="continuationSeparator" w:id="0">
    <w:p w14:paraId="7050F0F6" w14:textId="77777777" w:rsidR="00E95397" w:rsidRDefault="00E95397" w:rsidP="00E9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39B62" w14:textId="77777777" w:rsidR="00E95397" w:rsidRDefault="00E95397" w:rsidP="00E95397">
      <w:r>
        <w:separator/>
      </w:r>
    </w:p>
  </w:footnote>
  <w:footnote w:type="continuationSeparator" w:id="0">
    <w:p w14:paraId="630241D8" w14:textId="77777777" w:rsidR="00E95397" w:rsidRDefault="00E95397" w:rsidP="00E9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5C"/>
    <w:rsid w:val="00137FBF"/>
    <w:rsid w:val="001C1E1D"/>
    <w:rsid w:val="00234812"/>
    <w:rsid w:val="002544DE"/>
    <w:rsid w:val="002F6B74"/>
    <w:rsid w:val="00343CB2"/>
    <w:rsid w:val="004B2DE9"/>
    <w:rsid w:val="00505CC2"/>
    <w:rsid w:val="005426CE"/>
    <w:rsid w:val="007F32FB"/>
    <w:rsid w:val="00894132"/>
    <w:rsid w:val="00906DBD"/>
    <w:rsid w:val="009076D5"/>
    <w:rsid w:val="00965B61"/>
    <w:rsid w:val="0097603A"/>
    <w:rsid w:val="00A52B2E"/>
    <w:rsid w:val="00BC537A"/>
    <w:rsid w:val="00C06C86"/>
    <w:rsid w:val="00CC495C"/>
    <w:rsid w:val="00CE3888"/>
    <w:rsid w:val="00E95397"/>
    <w:rsid w:val="00F02D3A"/>
    <w:rsid w:val="00FB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6961997"/>
  <w15:chartTrackingRefBased/>
  <w15:docId w15:val="{1B4F4A56-4E89-488D-AC69-EFFBF94C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53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397"/>
  </w:style>
  <w:style w:type="paragraph" w:styleId="a6">
    <w:name w:val="footer"/>
    <w:basedOn w:val="a"/>
    <w:link w:val="a7"/>
    <w:uiPriority w:val="99"/>
    <w:unhideWhenUsed/>
    <w:rsid w:val="00E953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A7292-1212-45EF-9EAC-9892AC9C3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原田</dc:creator>
  <cp:keywords/>
  <dc:description/>
  <cp:lastModifiedBy>大輔 原田</cp:lastModifiedBy>
  <cp:revision>22</cp:revision>
  <dcterms:created xsi:type="dcterms:W3CDTF">2020-10-02T23:05:00Z</dcterms:created>
  <dcterms:modified xsi:type="dcterms:W3CDTF">2020-10-22T11:45:00Z</dcterms:modified>
</cp:coreProperties>
</file>